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DEC" w:rsidRPr="00C55AF2" w:rsidRDefault="00C55AF2" w:rsidP="00C55AF2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C55AF2">
        <w:rPr>
          <w:rFonts w:ascii="Times New Roman" w:hAnsi="Times New Roman" w:cs="Times New Roman"/>
          <w:b/>
        </w:rPr>
        <w:t xml:space="preserve"> List of the annotation and genome proportion of clusters</w:t>
      </w: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56"/>
        <w:gridCol w:w="1063"/>
        <w:gridCol w:w="2643"/>
        <w:gridCol w:w="191"/>
        <w:gridCol w:w="2468"/>
      </w:tblGrid>
      <w:tr w:rsidR="00C55AF2" w:rsidRPr="00C30CC5" w:rsidTr="003E6B08">
        <w:trPr>
          <w:jc w:val="center"/>
        </w:trPr>
        <w:tc>
          <w:tcPr>
            <w:tcW w:w="7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uster</w:t>
            </w:r>
          </w:p>
        </w:tc>
        <w:tc>
          <w:tcPr>
            <w:tcW w:w="28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Genome proportion [%]</w:t>
            </w:r>
          </w:p>
        </w:tc>
        <w:tc>
          <w:tcPr>
            <w:tcW w:w="24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Annotation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</w:t>
            </w:r>
          </w:p>
        </w:tc>
        <w:tc>
          <w:tcPr>
            <w:tcW w:w="26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8.68</w:t>
            </w:r>
          </w:p>
        </w:tc>
        <w:tc>
          <w:tcPr>
            <w:tcW w:w="26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Satellite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3.64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Satellite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.3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Copi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.14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Copi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89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DNA.hAT.Ac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88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rRN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87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862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Copi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846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828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rRN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78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Copi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699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Copi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669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rRN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649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rRN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2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634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rRN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2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61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2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547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Copi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2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44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2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439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Satellite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2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417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rRN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3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237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3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20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INE.L1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3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20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3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199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Copi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4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196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4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18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rRN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4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17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Satellite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4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157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DNA.MULE.MuDR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4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1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4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1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4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112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DNA.MULE.MuDR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5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109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5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10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5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9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INE.L1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5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79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5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6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5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59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DNA.TcMar.Stowawa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5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57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6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5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6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6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49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6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48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lastRenderedPageBreak/>
              <w:t>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6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48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DNA.CMC.EnSpm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6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47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6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46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6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46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6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4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Copi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6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4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7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4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Copi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7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4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7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4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rRN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7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37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7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3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7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3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7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34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7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34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7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3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Copi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7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3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8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3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6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8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3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 LTR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8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32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8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32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8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8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8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9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8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9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8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9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9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8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9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7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9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6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9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6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9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6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Copi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9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6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9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9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9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9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DNA.CMC.EnSpm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2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DNA.TcMar.Stowawa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2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0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0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0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0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INE.L1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0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Copi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0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0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2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lastRenderedPageBreak/>
              <w:t>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0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9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1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9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1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8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1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8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1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7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1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7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1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6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1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6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Copi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2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6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Copi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2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6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rRN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2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6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2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2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DNA.CMC.EnSpm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2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2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2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DNA.hAT.Ac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2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2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3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3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3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3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5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Copi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3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4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3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4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3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4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3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4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DNA.hAT.Ac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4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4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DNA.TcMar.Pogo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4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4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4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4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4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Copi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4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Copi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4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4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3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4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2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DNA.CMC.EnSpm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4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2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SINE.tRNA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5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2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5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2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5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2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5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2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5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5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5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5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5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lastRenderedPageBreak/>
              <w:t>1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5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6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6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6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DNA.TcMar.Stowawa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6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6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6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DNA.hAT.Ac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6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6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6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6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7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LTR.Gypsy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7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  <w:tr w:rsidR="00C55AF2" w:rsidRPr="00C30CC5" w:rsidTr="003E6B08">
        <w:trPr>
          <w:jc w:val="center"/>
        </w:trPr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14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CL17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0.01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55AF2" w:rsidRPr="00424C1D" w:rsidRDefault="00C55AF2" w:rsidP="003E6B0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24C1D">
              <w:rPr>
                <w:rFonts w:ascii="Times New Roman" w:hAnsi="Times New Roman" w:cs="Times New Roman"/>
                <w:b/>
                <w:szCs w:val="21"/>
              </w:rPr>
              <w:t>unclasified</w:t>
            </w:r>
          </w:p>
        </w:tc>
      </w:tr>
    </w:tbl>
    <w:p w:rsidR="00C55AF2" w:rsidRDefault="00C55AF2"/>
    <w:sectPr w:rsidR="00C55A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5BB3" w:rsidRDefault="00FE5BB3" w:rsidP="00C55AF2">
      <w:r>
        <w:separator/>
      </w:r>
    </w:p>
  </w:endnote>
  <w:endnote w:type="continuationSeparator" w:id="0">
    <w:p w:rsidR="00FE5BB3" w:rsidRDefault="00FE5BB3" w:rsidP="00C55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5BB3" w:rsidRDefault="00FE5BB3" w:rsidP="00C55AF2">
      <w:r>
        <w:separator/>
      </w:r>
    </w:p>
  </w:footnote>
  <w:footnote w:type="continuationSeparator" w:id="0">
    <w:p w:rsidR="00FE5BB3" w:rsidRDefault="00FE5BB3" w:rsidP="00C55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AB1"/>
    <w:rsid w:val="00474AB1"/>
    <w:rsid w:val="004D0939"/>
    <w:rsid w:val="00596DEC"/>
    <w:rsid w:val="00C55AF2"/>
    <w:rsid w:val="00CA389F"/>
    <w:rsid w:val="00FE5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5A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5A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5A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5AF2"/>
    <w:rPr>
      <w:sz w:val="18"/>
      <w:szCs w:val="18"/>
    </w:rPr>
  </w:style>
  <w:style w:type="table" w:styleId="a5">
    <w:name w:val="Table Grid"/>
    <w:basedOn w:val="a1"/>
    <w:uiPriority w:val="39"/>
    <w:rsid w:val="00C55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5A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5A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5A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5AF2"/>
    <w:rPr>
      <w:sz w:val="18"/>
      <w:szCs w:val="18"/>
    </w:rPr>
  </w:style>
  <w:style w:type="table" w:styleId="a5">
    <w:name w:val="Table Grid"/>
    <w:basedOn w:val="a1"/>
    <w:uiPriority w:val="39"/>
    <w:rsid w:val="00C55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9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qy</dc:creator>
  <cp:keywords/>
  <dc:description/>
  <cp:lastModifiedBy>hqy</cp:lastModifiedBy>
  <cp:revision>3</cp:revision>
  <dcterms:created xsi:type="dcterms:W3CDTF">2015-03-18T00:42:00Z</dcterms:created>
  <dcterms:modified xsi:type="dcterms:W3CDTF">2015-03-18T00:54:00Z</dcterms:modified>
</cp:coreProperties>
</file>